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055F9" w14:textId="44D38EC9" w:rsidR="00B672A3" w:rsidRDefault="00B672A3" w:rsidP="00BA72E3">
      <w:pPr>
        <w:tabs>
          <w:tab w:val="left" w:pos="2084"/>
        </w:tabs>
        <w:spacing w:line="360" w:lineRule="auto"/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 w:hint="eastAsia"/>
          <w:b/>
          <w:bCs/>
          <w:sz w:val="22"/>
          <w:szCs w:val="24"/>
        </w:rPr>
        <w:t>F</w:t>
      </w:r>
      <w:r>
        <w:rPr>
          <w:rFonts w:ascii="Arial" w:hAnsi="Arial" w:cs="Arial"/>
          <w:b/>
          <w:bCs/>
          <w:sz w:val="22"/>
          <w:szCs w:val="24"/>
        </w:rPr>
        <w:t>igure legends</w:t>
      </w:r>
      <w:r w:rsidR="00BA72E3">
        <w:rPr>
          <w:rFonts w:ascii="Arial" w:hAnsi="Arial" w:cs="Arial"/>
          <w:b/>
          <w:bCs/>
          <w:sz w:val="22"/>
          <w:szCs w:val="24"/>
        </w:rPr>
        <w:tab/>
      </w:r>
    </w:p>
    <w:p w14:paraId="6DC93268" w14:textId="615262AC" w:rsidR="00B672A3" w:rsidRPr="006E5D40" w:rsidRDefault="00B672A3">
      <w:pPr>
        <w:spacing w:line="360" w:lineRule="auto"/>
        <w:rPr>
          <w:rFonts w:ascii="Arial" w:hAnsi="Arial" w:cs="Arial" w:hint="eastAsia"/>
          <w:b/>
          <w:bCs/>
          <w:sz w:val="22"/>
          <w:szCs w:val="24"/>
        </w:rPr>
      </w:pPr>
      <w:r w:rsidRPr="006E5D40">
        <w:rPr>
          <w:rFonts w:ascii="Arial" w:hAnsi="Arial" w:cs="Arial"/>
          <w:b/>
          <w:bCs/>
          <w:sz w:val="22"/>
          <w:szCs w:val="24"/>
        </w:rPr>
        <w:t>Figure</w:t>
      </w:r>
      <w:r>
        <w:rPr>
          <w:rFonts w:ascii="Arial" w:hAnsi="Arial" w:cs="Arial"/>
          <w:b/>
          <w:bCs/>
          <w:sz w:val="22"/>
          <w:szCs w:val="24"/>
        </w:rPr>
        <w:t xml:space="preserve"> </w:t>
      </w:r>
      <w:r>
        <w:rPr>
          <w:rFonts w:ascii="Arial" w:hAnsi="Arial" w:cs="Arial" w:hint="eastAsia"/>
          <w:b/>
          <w:bCs/>
          <w:sz w:val="22"/>
          <w:szCs w:val="24"/>
        </w:rPr>
        <w:t>S</w:t>
      </w:r>
      <w:r>
        <w:rPr>
          <w:rFonts w:ascii="Arial" w:hAnsi="Arial" w:cs="Arial"/>
          <w:b/>
          <w:bCs/>
          <w:sz w:val="22"/>
          <w:szCs w:val="24"/>
        </w:rPr>
        <w:t>1</w:t>
      </w:r>
      <w:r w:rsidRPr="006E5D40">
        <w:rPr>
          <w:rFonts w:ascii="Arial" w:hAnsi="Arial" w:cs="Arial"/>
          <w:sz w:val="22"/>
          <w:szCs w:val="24"/>
        </w:rPr>
        <w:t xml:space="preserve"> a. Genetic difference analysis of ferroptosis associated genes between </w:t>
      </w:r>
      <w:r>
        <w:rPr>
          <w:rFonts w:ascii="Arial" w:hAnsi="Arial" w:cs="Arial" w:hint="eastAsia"/>
          <w:sz w:val="22"/>
          <w:szCs w:val="24"/>
        </w:rPr>
        <w:t>WT</w:t>
      </w:r>
      <w:r w:rsidRPr="006E5D40">
        <w:rPr>
          <w:rFonts w:ascii="Arial" w:hAnsi="Arial" w:cs="Arial"/>
          <w:sz w:val="22"/>
          <w:szCs w:val="24"/>
        </w:rPr>
        <w:t xml:space="preserve"> and </w:t>
      </w:r>
      <w:r>
        <w:rPr>
          <w:rFonts w:ascii="Arial" w:hAnsi="Arial" w:cs="Arial" w:hint="eastAsia"/>
          <w:sz w:val="22"/>
          <w:szCs w:val="24"/>
        </w:rPr>
        <w:t>IRG</w:t>
      </w:r>
      <w:r>
        <w:rPr>
          <w:rFonts w:ascii="Arial" w:hAnsi="Arial" w:cs="Arial"/>
          <w:sz w:val="22"/>
          <w:szCs w:val="24"/>
        </w:rPr>
        <w:t>-</w:t>
      </w:r>
      <w:r>
        <w:rPr>
          <w:rFonts w:ascii="Arial" w:hAnsi="Arial" w:cs="Arial" w:hint="eastAsia"/>
          <w:sz w:val="22"/>
          <w:szCs w:val="24"/>
        </w:rPr>
        <w:t>KO</w:t>
      </w:r>
      <w:r w:rsidRPr="006E5D40">
        <w:rPr>
          <w:rFonts w:ascii="Arial" w:hAnsi="Arial" w:cs="Arial"/>
          <w:sz w:val="22"/>
          <w:szCs w:val="24"/>
        </w:rPr>
        <w:t xml:space="preserve"> group. b. Western blots for GPX4</w:t>
      </w:r>
      <w:r w:rsidRPr="00B672A3">
        <w:rPr>
          <w:rFonts w:ascii="Arial" w:hAnsi="Arial" w:cs="Arial"/>
          <w:sz w:val="22"/>
          <w:szCs w:val="24"/>
        </w:rPr>
        <w:t xml:space="preserve"> </w:t>
      </w:r>
      <w:r>
        <w:rPr>
          <w:rFonts w:ascii="Arial" w:hAnsi="Arial" w:cs="Arial"/>
          <w:sz w:val="22"/>
          <w:szCs w:val="24"/>
        </w:rPr>
        <w:t xml:space="preserve">of THP-1 cells </w:t>
      </w:r>
      <w:r w:rsidRPr="006E5D40">
        <w:rPr>
          <w:rFonts w:ascii="Arial" w:hAnsi="Arial" w:cs="Arial"/>
          <w:sz w:val="22"/>
          <w:szCs w:val="24"/>
        </w:rPr>
        <w:t>at 0h, 1h, 3h, 6h, 12h and 24h after LPS stimulation</w:t>
      </w:r>
      <w:r>
        <w:rPr>
          <w:rFonts w:ascii="Arial" w:hAnsi="Arial" w:cs="Arial"/>
          <w:sz w:val="22"/>
          <w:szCs w:val="24"/>
        </w:rPr>
        <w:t>.</w:t>
      </w:r>
    </w:p>
    <w:sectPr w:rsidR="00B672A3" w:rsidRPr="006E5D40" w:rsidSect="003C2B1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3B1A2" w14:textId="77777777" w:rsidR="005A2FB8" w:rsidRDefault="005A2FB8" w:rsidP="00DC397A">
      <w:r>
        <w:separator/>
      </w:r>
    </w:p>
  </w:endnote>
  <w:endnote w:type="continuationSeparator" w:id="0">
    <w:p w14:paraId="4B99843A" w14:textId="77777777" w:rsidR="005A2FB8" w:rsidRDefault="005A2FB8" w:rsidP="00DC3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8FDCA" w14:textId="77777777" w:rsidR="005A2FB8" w:rsidRDefault="005A2FB8" w:rsidP="00DC397A">
      <w:r>
        <w:separator/>
      </w:r>
    </w:p>
  </w:footnote>
  <w:footnote w:type="continuationSeparator" w:id="0">
    <w:p w14:paraId="280F82A0" w14:textId="77777777" w:rsidR="005A2FB8" w:rsidRDefault="005A2FB8" w:rsidP="00DC39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BE3"/>
    <w:rsid w:val="000062BA"/>
    <w:rsid w:val="00007950"/>
    <w:rsid w:val="0001045B"/>
    <w:rsid w:val="0001489C"/>
    <w:rsid w:val="00021E63"/>
    <w:rsid w:val="000234AE"/>
    <w:rsid w:val="00025298"/>
    <w:rsid w:val="000425ED"/>
    <w:rsid w:val="0004688F"/>
    <w:rsid w:val="00046DA3"/>
    <w:rsid w:val="00061C93"/>
    <w:rsid w:val="00066CB9"/>
    <w:rsid w:val="00076225"/>
    <w:rsid w:val="0008000D"/>
    <w:rsid w:val="000A6F1A"/>
    <w:rsid w:val="000C20AD"/>
    <w:rsid w:val="000C2F52"/>
    <w:rsid w:val="000C3E39"/>
    <w:rsid w:val="000E6D5C"/>
    <w:rsid w:val="000F724E"/>
    <w:rsid w:val="0010029D"/>
    <w:rsid w:val="001202EC"/>
    <w:rsid w:val="00126231"/>
    <w:rsid w:val="001427F9"/>
    <w:rsid w:val="001470F7"/>
    <w:rsid w:val="00147675"/>
    <w:rsid w:val="00150E87"/>
    <w:rsid w:val="00152824"/>
    <w:rsid w:val="001533A6"/>
    <w:rsid w:val="00155B2E"/>
    <w:rsid w:val="00172F8C"/>
    <w:rsid w:val="001759A7"/>
    <w:rsid w:val="001825C4"/>
    <w:rsid w:val="00190C94"/>
    <w:rsid w:val="0019451C"/>
    <w:rsid w:val="001A02BD"/>
    <w:rsid w:val="001A5892"/>
    <w:rsid w:val="001B15D6"/>
    <w:rsid w:val="001B6B3F"/>
    <w:rsid w:val="001B7339"/>
    <w:rsid w:val="001C3F92"/>
    <w:rsid w:val="001E09C5"/>
    <w:rsid w:val="001E5112"/>
    <w:rsid w:val="001F4B7E"/>
    <w:rsid w:val="001F6627"/>
    <w:rsid w:val="00203D6D"/>
    <w:rsid w:val="00216414"/>
    <w:rsid w:val="00225A04"/>
    <w:rsid w:val="002424D2"/>
    <w:rsid w:val="0024282C"/>
    <w:rsid w:val="002439B5"/>
    <w:rsid w:val="00244E43"/>
    <w:rsid w:val="00255E44"/>
    <w:rsid w:val="00256841"/>
    <w:rsid w:val="0029255B"/>
    <w:rsid w:val="002958E8"/>
    <w:rsid w:val="002B6B1F"/>
    <w:rsid w:val="002C3F1A"/>
    <w:rsid w:val="002C44E0"/>
    <w:rsid w:val="002D062A"/>
    <w:rsid w:val="002D14F7"/>
    <w:rsid w:val="002D4280"/>
    <w:rsid w:val="002E708A"/>
    <w:rsid w:val="002E7DA5"/>
    <w:rsid w:val="002F0272"/>
    <w:rsid w:val="002F1556"/>
    <w:rsid w:val="002F43AB"/>
    <w:rsid w:val="002F5591"/>
    <w:rsid w:val="00302140"/>
    <w:rsid w:val="00305314"/>
    <w:rsid w:val="0031539F"/>
    <w:rsid w:val="00330972"/>
    <w:rsid w:val="00344684"/>
    <w:rsid w:val="00350BED"/>
    <w:rsid w:val="00352448"/>
    <w:rsid w:val="00363509"/>
    <w:rsid w:val="00372976"/>
    <w:rsid w:val="00374433"/>
    <w:rsid w:val="00390C8E"/>
    <w:rsid w:val="00391557"/>
    <w:rsid w:val="003A3F72"/>
    <w:rsid w:val="003B0245"/>
    <w:rsid w:val="003B05E8"/>
    <w:rsid w:val="003B4463"/>
    <w:rsid w:val="003B4B42"/>
    <w:rsid w:val="003B5812"/>
    <w:rsid w:val="003C12AA"/>
    <w:rsid w:val="003C1BE3"/>
    <w:rsid w:val="003C2B17"/>
    <w:rsid w:val="003D1AEE"/>
    <w:rsid w:val="003E4110"/>
    <w:rsid w:val="003E5450"/>
    <w:rsid w:val="003F0A81"/>
    <w:rsid w:val="003F1FDA"/>
    <w:rsid w:val="003F760C"/>
    <w:rsid w:val="00405FC4"/>
    <w:rsid w:val="0040604E"/>
    <w:rsid w:val="00413D11"/>
    <w:rsid w:val="00415F9F"/>
    <w:rsid w:val="00420C23"/>
    <w:rsid w:val="00426332"/>
    <w:rsid w:val="00426C70"/>
    <w:rsid w:val="0042770F"/>
    <w:rsid w:val="00431F0A"/>
    <w:rsid w:val="00432856"/>
    <w:rsid w:val="00436A72"/>
    <w:rsid w:val="0044457F"/>
    <w:rsid w:val="004526D4"/>
    <w:rsid w:val="00452B63"/>
    <w:rsid w:val="004536BE"/>
    <w:rsid w:val="004537AF"/>
    <w:rsid w:val="004627E9"/>
    <w:rsid w:val="004662F4"/>
    <w:rsid w:val="004711A3"/>
    <w:rsid w:val="00471D20"/>
    <w:rsid w:val="00473222"/>
    <w:rsid w:val="00476806"/>
    <w:rsid w:val="00481512"/>
    <w:rsid w:val="00484515"/>
    <w:rsid w:val="00494CA1"/>
    <w:rsid w:val="004959AE"/>
    <w:rsid w:val="004C52CB"/>
    <w:rsid w:val="004D30E1"/>
    <w:rsid w:val="004E1570"/>
    <w:rsid w:val="004E28FB"/>
    <w:rsid w:val="004E2A64"/>
    <w:rsid w:val="004E3870"/>
    <w:rsid w:val="004E648E"/>
    <w:rsid w:val="004F57D4"/>
    <w:rsid w:val="00505676"/>
    <w:rsid w:val="005122FA"/>
    <w:rsid w:val="0052316B"/>
    <w:rsid w:val="0053733A"/>
    <w:rsid w:val="00540072"/>
    <w:rsid w:val="00542707"/>
    <w:rsid w:val="00543634"/>
    <w:rsid w:val="005460C8"/>
    <w:rsid w:val="005505BB"/>
    <w:rsid w:val="00550954"/>
    <w:rsid w:val="00553734"/>
    <w:rsid w:val="00553A84"/>
    <w:rsid w:val="00554155"/>
    <w:rsid w:val="0056127E"/>
    <w:rsid w:val="00561F52"/>
    <w:rsid w:val="00563287"/>
    <w:rsid w:val="0056456E"/>
    <w:rsid w:val="0056619E"/>
    <w:rsid w:val="00570C48"/>
    <w:rsid w:val="00571F34"/>
    <w:rsid w:val="00571FE1"/>
    <w:rsid w:val="00575A78"/>
    <w:rsid w:val="005864DA"/>
    <w:rsid w:val="00595D06"/>
    <w:rsid w:val="0059713B"/>
    <w:rsid w:val="005A29E4"/>
    <w:rsid w:val="005A2FB8"/>
    <w:rsid w:val="005B2EAA"/>
    <w:rsid w:val="005B2ED0"/>
    <w:rsid w:val="005B3762"/>
    <w:rsid w:val="005B55A1"/>
    <w:rsid w:val="005C77B7"/>
    <w:rsid w:val="005D4139"/>
    <w:rsid w:val="005D4EAA"/>
    <w:rsid w:val="005E0BA7"/>
    <w:rsid w:val="005F2B07"/>
    <w:rsid w:val="005F3E3F"/>
    <w:rsid w:val="00606C38"/>
    <w:rsid w:val="00624B55"/>
    <w:rsid w:val="00633976"/>
    <w:rsid w:val="00635FDB"/>
    <w:rsid w:val="00636381"/>
    <w:rsid w:val="00652A7F"/>
    <w:rsid w:val="00665614"/>
    <w:rsid w:val="00682C49"/>
    <w:rsid w:val="0068416F"/>
    <w:rsid w:val="0069014C"/>
    <w:rsid w:val="006A1D17"/>
    <w:rsid w:val="006B646A"/>
    <w:rsid w:val="006E0B5B"/>
    <w:rsid w:val="006E4D90"/>
    <w:rsid w:val="006E5D40"/>
    <w:rsid w:val="006F7239"/>
    <w:rsid w:val="00704B8C"/>
    <w:rsid w:val="00732370"/>
    <w:rsid w:val="0073318D"/>
    <w:rsid w:val="00734180"/>
    <w:rsid w:val="007358CC"/>
    <w:rsid w:val="0074373B"/>
    <w:rsid w:val="00747639"/>
    <w:rsid w:val="00753A2D"/>
    <w:rsid w:val="00772859"/>
    <w:rsid w:val="007733F7"/>
    <w:rsid w:val="00775A8E"/>
    <w:rsid w:val="007825BC"/>
    <w:rsid w:val="00783468"/>
    <w:rsid w:val="00783545"/>
    <w:rsid w:val="00783D04"/>
    <w:rsid w:val="007A1D78"/>
    <w:rsid w:val="007A1DA3"/>
    <w:rsid w:val="007A37AB"/>
    <w:rsid w:val="007A418F"/>
    <w:rsid w:val="007A7989"/>
    <w:rsid w:val="007B6E22"/>
    <w:rsid w:val="007D119E"/>
    <w:rsid w:val="007E3EA1"/>
    <w:rsid w:val="007E7C3D"/>
    <w:rsid w:val="007F0456"/>
    <w:rsid w:val="007F421A"/>
    <w:rsid w:val="007F538A"/>
    <w:rsid w:val="00803263"/>
    <w:rsid w:val="00804474"/>
    <w:rsid w:val="0081343E"/>
    <w:rsid w:val="00816A57"/>
    <w:rsid w:val="00822BB1"/>
    <w:rsid w:val="00824CB4"/>
    <w:rsid w:val="00827291"/>
    <w:rsid w:val="00827A13"/>
    <w:rsid w:val="00830593"/>
    <w:rsid w:val="008316B1"/>
    <w:rsid w:val="008341F2"/>
    <w:rsid w:val="0083439D"/>
    <w:rsid w:val="00847C97"/>
    <w:rsid w:val="008521DB"/>
    <w:rsid w:val="00854C59"/>
    <w:rsid w:val="00866EBA"/>
    <w:rsid w:val="008725F0"/>
    <w:rsid w:val="0088288C"/>
    <w:rsid w:val="00887021"/>
    <w:rsid w:val="00893241"/>
    <w:rsid w:val="00893B12"/>
    <w:rsid w:val="00894880"/>
    <w:rsid w:val="00896D03"/>
    <w:rsid w:val="008A519A"/>
    <w:rsid w:val="008A7362"/>
    <w:rsid w:val="008B0612"/>
    <w:rsid w:val="008C263E"/>
    <w:rsid w:val="008D045F"/>
    <w:rsid w:val="008D1791"/>
    <w:rsid w:val="008D63E8"/>
    <w:rsid w:val="008E01FF"/>
    <w:rsid w:val="008E3E0C"/>
    <w:rsid w:val="008E54DD"/>
    <w:rsid w:val="008E6091"/>
    <w:rsid w:val="008E733A"/>
    <w:rsid w:val="008F49ED"/>
    <w:rsid w:val="008F6472"/>
    <w:rsid w:val="009025AC"/>
    <w:rsid w:val="00906486"/>
    <w:rsid w:val="00911A61"/>
    <w:rsid w:val="00913064"/>
    <w:rsid w:val="00914D11"/>
    <w:rsid w:val="00915C57"/>
    <w:rsid w:val="009205AF"/>
    <w:rsid w:val="00922058"/>
    <w:rsid w:val="009260AB"/>
    <w:rsid w:val="009323D5"/>
    <w:rsid w:val="00937E62"/>
    <w:rsid w:val="00941C2E"/>
    <w:rsid w:val="00941E5D"/>
    <w:rsid w:val="00947653"/>
    <w:rsid w:val="00963DC3"/>
    <w:rsid w:val="00965744"/>
    <w:rsid w:val="00967F1A"/>
    <w:rsid w:val="00973901"/>
    <w:rsid w:val="00974B90"/>
    <w:rsid w:val="00980CC0"/>
    <w:rsid w:val="00982184"/>
    <w:rsid w:val="00997544"/>
    <w:rsid w:val="009A6B06"/>
    <w:rsid w:val="009B6E4B"/>
    <w:rsid w:val="009C2EEC"/>
    <w:rsid w:val="009C359F"/>
    <w:rsid w:val="009C51E3"/>
    <w:rsid w:val="009D24A0"/>
    <w:rsid w:val="009D3D4E"/>
    <w:rsid w:val="009D73D7"/>
    <w:rsid w:val="009D77F8"/>
    <w:rsid w:val="009E0EBA"/>
    <w:rsid w:val="009E24AF"/>
    <w:rsid w:val="009E3169"/>
    <w:rsid w:val="009E792A"/>
    <w:rsid w:val="009F1B1C"/>
    <w:rsid w:val="009F1EA2"/>
    <w:rsid w:val="009F3C89"/>
    <w:rsid w:val="009F5664"/>
    <w:rsid w:val="00A129F8"/>
    <w:rsid w:val="00A161BF"/>
    <w:rsid w:val="00A223B7"/>
    <w:rsid w:val="00A26C66"/>
    <w:rsid w:val="00A272FF"/>
    <w:rsid w:val="00A37061"/>
    <w:rsid w:val="00A557C6"/>
    <w:rsid w:val="00A603B4"/>
    <w:rsid w:val="00A645C2"/>
    <w:rsid w:val="00A7047E"/>
    <w:rsid w:val="00A8769D"/>
    <w:rsid w:val="00A93300"/>
    <w:rsid w:val="00A937E1"/>
    <w:rsid w:val="00A94451"/>
    <w:rsid w:val="00AA3E34"/>
    <w:rsid w:val="00AA532B"/>
    <w:rsid w:val="00AA61F4"/>
    <w:rsid w:val="00AB7B00"/>
    <w:rsid w:val="00AC3F12"/>
    <w:rsid w:val="00AD1182"/>
    <w:rsid w:val="00AD6AEF"/>
    <w:rsid w:val="00AE3614"/>
    <w:rsid w:val="00AE5873"/>
    <w:rsid w:val="00AF5D84"/>
    <w:rsid w:val="00B04988"/>
    <w:rsid w:val="00B05BE4"/>
    <w:rsid w:val="00B11598"/>
    <w:rsid w:val="00B11F39"/>
    <w:rsid w:val="00B2357B"/>
    <w:rsid w:val="00B36764"/>
    <w:rsid w:val="00B426B5"/>
    <w:rsid w:val="00B42D95"/>
    <w:rsid w:val="00B42F2D"/>
    <w:rsid w:val="00B448E6"/>
    <w:rsid w:val="00B47AB5"/>
    <w:rsid w:val="00B50560"/>
    <w:rsid w:val="00B5304A"/>
    <w:rsid w:val="00B63BE3"/>
    <w:rsid w:val="00B65CB5"/>
    <w:rsid w:val="00B66BB9"/>
    <w:rsid w:val="00B672A3"/>
    <w:rsid w:val="00B705E5"/>
    <w:rsid w:val="00B72EF2"/>
    <w:rsid w:val="00B87C74"/>
    <w:rsid w:val="00B93879"/>
    <w:rsid w:val="00B95DC3"/>
    <w:rsid w:val="00B965FC"/>
    <w:rsid w:val="00BA2B2A"/>
    <w:rsid w:val="00BA6897"/>
    <w:rsid w:val="00BA7029"/>
    <w:rsid w:val="00BA72E3"/>
    <w:rsid w:val="00BB058A"/>
    <w:rsid w:val="00BB32AF"/>
    <w:rsid w:val="00BB3E8C"/>
    <w:rsid w:val="00BC3BE3"/>
    <w:rsid w:val="00BE7378"/>
    <w:rsid w:val="00C00A37"/>
    <w:rsid w:val="00C02E8E"/>
    <w:rsid w:val="00C11461"/>
    <w:rsid w:val="00C11D2A"/>
    <w:rsid w:val="00C122AA"/>
    <w:rsid w:val="00C1297B"/>
    <w:rsid w:val="00C17823"/>
    <w:rsid w:val="00C222C5"/>
    <w:rsid w:val="00C26852"/>
    <w:rsid w:val="00C27E0A"/>
    <w:rsid w:val="00C34AB0"/>
    <w:rsid w:val="00C35328"/>
    <w:rsid w:val="00C42CAB"/>
    <w:rsid w:val="00C47751"/>
    <w:rsid w:val="00C51A37"/>
    <w:rsid w:val="00C6299A"/>
    <w:rsid w:val="00C706BC"/>
    <w:rsid w:val="00C71A00"/>
    <w:rsid w:val="00C7594F"/>
    <w:rsid w:val="00C8485A"/>
    <w:rsid w:val="00C864B4"/>
    <w:rsid w:val="00CA2286"/>
    <w:rsid w:val="00CA3C71"/>
    <w:rsid w:val="00CA466D"/>
    <w:rsid w:val="00CA5E91"/>
    <w:rsid w:val="00CB2AA4"/>
    <w:rsid w:val="00CB56D8"/>
    <w:rsid w:val="00CB5B79"/>
    <w:rsid w:val="00CC2C5F"/>
    <w:rsid w:val="00CD68CE"/>
    <w:rsid w:val="00CE7766"/>
    <w:rsid w:val="00CF0AC2"/>
    <w:rsid w:val="00CF2682"/>
    <w:rsid w:val="00D01849"/>
    <w:rsid w:val="00D0203E"/>
    <w:rsid w:val="00D03599"/>
    <w:rsid w:val="00D07906"/>
    <w:rsid w:val="00D11191"/>
    <w:rsid w:val="00D11C25"/>
    <w:rsid w:val="00D171B5"/>
    <w:rsid w:val="00D2389D"/>
    <w:rsid w:val="00D239C5"/>
    <w:rsid w:val="00D24C50"/>
    <w:rsid w:val="00D3723E"/>
    <w:rsid w:val="00D42F01"/>
    <w:rsid w:val="00D43E15"/>
    <w:rsid w:val="00D53114"/>
    <w:rsid w:val="00D62D4F"/>
    <w:rsid w:val="00D636BD"/>
    <w:rsid w:val="00D72FCB"/>
    <w:rsid w:val="00D742F1"/>
    <w:rsid w:val="00D8721A"/>
    <w:rsid w:val="00D87392"/>
    <w:rsid w:val="00D95253"/>
    <w:rsid w:val="00D95835"/>
    <w:rsid w:val="00D95DC8"/>
    <w:rsid w:val="00DC397A"/>
    <w:rsid w:val="00DC3DB4"/>
    <w:rsid w:val="00DC47F3"/>
    <w:rsid w:val="00DD2F5A"/>
    <w:rsid w:val="00DE2CEA"/>
    <w:rsid w:val="00DE528E"/>
    <w:rsid w:val="00DF5CD1"/>
    <w:rsid w:val="00E052A3"/>
    <w:rsid w:val="00E16A72"/>
    <w:rsid w:val="00E21065"/>
    <w:rsid w:val="00E25489"/>
    <w:rsid w:val="00E27108"/>
    <w:rsid w:val="00E41FD4"/>
    <w:rsid w:val="00E42216"/>
    <w:rsid w:val="00E50276"/>
    <w:rsid w:val="00E54D89"/>
    <w:rsid w:val="00E56E35"/>
    <w:rsid w:val="00E6207F"/>
    <w:rsid w:val="00E62E48"/>
    <w:rsid w:val="00E74CE5"/>
    <w:rsid w:val="00E7564E"/>
    <w:rsid w:val="00E76A5D"/>
    <w:rsid w:val="00EA5F21"/>
    <w:rsid w:val="00EA7643"/>
    <w:rsid w:val="00EB31F5"/>
    <w:rsid w:val="00EB5CAA"/>
    <w:rsid w:val="00EB6A35"/>
    <w:rsid w:val="00ED0D9D"/>
    <w:rsid w:val="00ED1815"/>
    <w:rsid w:val="00ED1ECA"/>
    <w:rsid w:val="00EF059A"/>
    <w:rsid w:val="00EF416C"/>
    <w:rsid w:val="00EF428B"/>
    <w:rsid w:val="00EF725C"/>
    <w:rsid w:val="00EF7CDB"/>
    <w:rsid w:val="00F00FE7"/>
    <w:rsid w:val="00F069AC"/>
    <w:rsid w:val="00F110F4"/>
    <w:rsid w:val="00F12DE4"/>
    <w:rsid w:val="00F323BE"/>
    <w:rsid w:val="00F37CC8"/>
    <w:rsid w:val="00F42C0D"/>
    <w:rsid w:val="00F45743"/>
    <w:rsid w:val="00F507B9"/>
    <w:rsid w:val="00F578D8"/>
    <w:rsid w:val="00F67180"/>
    <w:rsid w:val="00F72B6B"/>
    <w:rsid w:val="00F738FC"/>
    <w:rsid w:val="00F75725"/>
    <w:rsid w:val="00F7575B"/>
    <w:rsid w:val="00F769B1"/>
    <w:rsid w:val="00F8351A"/>
    <w:rsid w:val="00F85E92"/>
    <w:rsid w:val="00F933E8"/>
    <w:rsid w:val="00FA7009"/>
    <w:rsid w:val="00FC573F"/>
    <w:rsid w:val="00FC5ABD"/>
    <w:rsid w:val="00FD3BAA"/>
    <w:rsid w:val="00FD49A3"/>
    <w:rsid w:val="00FE08B4"/>
    <w:rsid w:val="00FE2E9B"/>
    <w:rsid w:val="00FE4BD2"/>
    <w:rsid w:val="00FE67D5"/>
    <w:rsid w:val="00FE76F4"/>
    <w:rsid w:val="00FF0392"/>
    <w:rsid w:val="00FF0F73"/>
    <w:rsid w:val="00FF2EF9"/>
    <w:rsid w:val="00FF5292"/>
    <w:rsid w:val="00FF6842"/>
    <w:rsid w:val="01C96E8B"/>
    <w:rsid w:val="02517914"/>
    <w:rsid w:val="02F0299E"/>
    <w:rsid w:val="03A96B90"/>
    <w:rsid w:val="03BE599D"/>
    <w:rsid w:val="047A465D"/>
    <w:rsid w:val="04891BE2"/>
    <w:rsid w:val="04AC25D8"/>
    <w:rsid w:val="04C734C9"/>
    <w:rsid w:val="04F336F5"/>
    <w:rsid w:val="05543A5A"/>
    <w:rsid w:val="05A77DFC"/>
    <w:rsid w:val="05BF4B56"/>
    <w:rsid w:val="060B5A7A"/>
    <w:rsid w:val="06206F08"/>
    <w:rsid w:val="06840D57"/>
    <w:rsid w:val="06FA647E"/>
    <w:rsid w:val="0716318F"/>
    <w:rsid w:val="072A3199"/>
    <w:rsid w:val="074A2D96"/>
    <w:rsid w:val="07671E94"/>
    <w:rsid w:val="07AB7263"/>
    <w:rsid w:val="082A327F"/>
    <w:rsid w:val="084356DD"/>
    <w:rsid w:val="088B63D6"/>
    <w:rsid w:val="08A3433C"/>
    <w:rsid w:val="08E04541"/>
    <w:rsid w:val="093C5C13"/>
    <w:rsid w:val="099D1554"/>
    <w:rsid w:val="0A0C3391"/>
    <w:rsid w:val="0A2D459D"/>
    <w:rsid w:val="0A9B1F43"/>
    <w:rsid w:val="0AAF491D"/>
    <w:rsid w:val="0B332613"/>
    <w:rsid w:val="0B383954"/>
    <w:rsid w:val="0B542E0B"/>
    <w:rsid w:val="0BDE6761"/>
    <w:rsid w:val="0C2E3379"/>
    <w:rsid w:val="0CAC5CA6"/>
    <w:rsid w:val="0CE21369"/>
    <w:rsid w:val="0CFA1FEA"/>
    <w:rsid w:val="0D58317E"/>
    <w:rsid w:val="0D687DFC"/>
    <w:rsid w:val="0D897251"/>
    <w:rsid w:val="0DF34E2B"/>
    <w:rsid w:val="0E0A270F"/>
    <w:rsid w:val="0E0D51BC"/>
    <w:rsid w:val="0E110200"/>
    <w:rsid w:val="0E6F05C7"/>
    <w:rsid w:val="0E723580"/>
    <w:rsid w:val="0E7455D8"/>
    <w:rsid w:val="0E7C0C2C"/>
    <w:rsid w:val="0E8D0826"/>
    <w:rsid w:val="0E905DA1"/>
    <w:rsid w:val="0E96075F"/>
    <w:rsid w:val="0EC13F3C"/>
    <w:rsid w:val="0EDE76E5"/>
    <w:rsid w:val="0EFE1051"/>
    <w:rsid w:val="0F1E3477"/>
    <w:rsid w:val="0F3461EF"/>
    <w:rsid w:val="0F350A9E"/>
    <w:rsid w:val="0F3854A0"/>
    <w:rsid w:val="0FE8657C"/>
    <w:rsid w:val="0FF00816"/>
    <w:rsid w:val="108E6939"/>
    <w:rsid w:val="109D6867"/>
    <w:rsid w:val="10BF3576"/>
    <w:rsid w:val="10E94C56"/>
    <w:rsid w:val="11061651"/>
    <w:rsid w:val="11A3233B"/>
    <w:rsid w:val="11CD7607"/>
    <w:rsid w:val="11D33728"/>
    <w:rsid w:val="11E821B0"/>
    <w:rsid w:val="12031B73"/>
    <w:rsid w:val="122974E2"/>
    <w:rsid w:val="123A582B"/>
    <w:rsid w:val="12AE23E6"/>
    <w:rsid w:val="12C22F8B"/>
    <w:rsid w:val="12DB44C4"/>
    <w:rsid w:val="13412E18"/>
    <w:rsid w:val="134E3F46"/>
    <w:rsid w:val="135B1526"/>
    <w:rsid w:val="13A049B1"/>
    <w:rsid w:val="13C937DF"/>
    <w:rsid w:val="13E56367"/>
    <w:rsid w:val="141B5748"/>
    <w:rsid w:val="14492714"/>
    <w:rsid w:val="148964E8"/>
    <w:rsid w:val="149E3B66"/>
    <w:rsid w:val="15723953"/>
    <w:rsid w:val="157A139E"/>
    <w:rsid w:val="159F124D"/>
    <w:rsid w:val="15C921E2"/>
    <w:rsid w:val="1622078F"/>
    <w:rsid w:val="167F6EDD"/>
    <w:rsid w:val="16BA35C0"/>
    <w:rsid w:val="16BA786F"/>
    <w:rsid w:val="17004906"/>
    <w:rsid w:val="1738620D"/>
    <w:rsid w:val="17832CB7"/>
    <w:rsid w:val="18037E19"/>
    <w:rsid w:val="182D02B8"/>
    <w:rsid w:val="18437F16"/>
    <w:rsid w:val="18504EDD"/>
    <w:rsid w:val="18A875ED"/>
    <w:rsid w:val="18C4007A"/>
    <w:rsid w:val="18D04D36"/>
    <w:rsid w:val="190244F5"/>
    <w:rsid w:val="19317FD7"/>
    <w:rsid w:val="195F5CF3"/>
    <w:rsid w:val="1A5A3FA7"/>
    <w:rsid w:val="1AEE49B9"/>
    <w:rsid w:val="1BDF2F05"/>
    <w:rsid w:val="1BE17557"/>
    <w:rsid w:val="1BEC095A"/>
    <w:rsid w:val="1C1362C1"/>
    <w:rsid w:val="1C1C13A5"/>
    <w:rsid w:val="1C3111DF"/>
    <w:rsid w:val="1C6F7B5B"/>
    <w:rsid w:val="1C7C596B"/>
    <w:rsid w:val="1CB23F88"/>
    <w:rsid w:val="1CCD737B"/>
    <w:rsid w:val="1CCF1761"/>
    <w:rsid w:val="1D343DC5"/>
    <w:rsid w:val="1D4555BF"/>
    <w:rsid w:val="1DD21881"/>
    <w:rsid w:val="1DE626BD"/>
    <w:rsid w:val="1E2D2EEC"/>
    <w:rsid w:val="1F6C5BC0"/>
    <w:rsid w:val="1FCE1DEA"/>
    <w:rsid w:val="200457F5"/>
    <w:rsid w:val="2005399F"/>
    <w:rsid w:val="2013120A"/>
    <w:rsid w:val="208847EC"/>
    <w:rsid w:val="20C203D9"/>
    <w:rsid w:val="211767F1"/>
    <w:rsid w:val="21747D90"/>
    <w:rsid w:val="21D250A9"/>
    <w:rsid w:val="21E37F34"/>
    <w:rsid w:val="230F6D8C"/>
    <w:rsid w:val="23325264"/>
    <w:rsid w:val="233E29DA"/>
    <w:rsid w:val="238E4EF8"/>
    <w:rsid w:val="238F4B1A"/>
    <w:rsid w:val="23F14941"/>
    <w:rsid w:val="23F54299"/>
    <w:rsid w:val="246734B6"/>
    <w:rsid w:val="24A00BE5"/>
    <w:rsid w:val="24AE5AE6"/>
    <w:rsid w:val="2507135F"/>
    <w:rsid w:val="252A40A3"/>
    <w:rsid w:val="253A6D84"/>
    <w:rsid w:val="2540301D"/>
    <w:rsid w:val="255229D3"/>
    <w:rsid w:val="26511E8E"/>
    <w:rsid w:val="267F53B2"/>
    <w:rsid w:val="271667E3"/>
    <w:rsid w:val="272F7A55"/>
    <w:rsid w:val="27306FAB"/>
    <w:rsid w:val="277E4BFB"/>
    <w:rsid w:val="278173F2"/>
    <w:rsid w:val="27845762"/>
    <w:rsid w:val="28225F04"/>
    <w:rsid w:val="282E576A"/>
    <w:rsid w:val="28431222"/>
    <w:rsid w:val="28602489"/>
    <w:rsid w:val="28647F60"/>
    <w:rsid w:val="286510BC"/>
    <w:rsid w:val="289D7903"/>
    <w:rsid w:val="28D370CB"/>
    <w:rsid w:val="28EF6C03"/>
    <w:rsid w:val="2939131E"/>
    <w:rsid w:val="29597C53"/>
    <w:rsid w:val="297E3418"/>
    <w:rsid w:val="298E2B15"/>
    <w:rsid w:val="29B30647"/>
    <w:rsid w:val="29B30F8E"/>
    <w:rsid w:val="29F63245"/>
    <w:rsid w:val="2A31760F"/>
    <w:rsid w:val="2A6D0635"/>
    <w:rsid w:val="2A763491"/>
    <w:rsid w:val="2A7A1442"/>
    <w:rsid w:val="2A7F5EFB"/>
    <w:rsid w:val="2A9371BB"/>
    <w:rsid w:val="2AB179FB"/>
    <w:rsid w:val="2AEE4796"/>
    <w:rsid w:val="2B162401"/>
    <w:rsid w:val="2B222AE3"/>
    <w:rsid w:val="2BA378A8"/>
    <w:rsid w:val="2C1939E9"/>
    <w:rsid w:val="2C5642E0"/>
    <w:rsid w:val="2C6B038A"/>
    <w:rsid w:val="2CA21941"/>
    <w:rsid w:val="2D2D098D"/>
    <w:rsid w:val="2D797F50"/>
    <w:rsid w:val="2D87021B"/>
    <w:rsid w:val="2DAB3697"/>
    <w:rsid w:val="2E331B57"/>
    <w:rsid w:val="2EA70D87"/>
    <w:rsid w:val="2EF5040C"/>
    <w:rsid w:val="2F074789"/>
    <w:rsid w:val="2F137E0D"/>
    <w:rsid w:val="30044830"/>
    <w:rsid w:val="306F2BCB"/>
    <w:rsid w:val="30725821"/>
    <w:rsid w:val="3076649D"/>
    <w:rsid w:val="3092532D"/>
    <w:rsid w:val="30C76185"/>
    <w:rsid w:val="30E444DA"/>
    <w:rsid w:val="30FB1483"/>
    <w:rsid w:val="317C4782"/>
    <w:rsid w:val="317D09CD"/>
    <w:rsid w:val="31951730"/>
    <w:rsid w:val="319E6260"/>
    <w:rsid w:val="31DF4A49"/>
    <w:rsid w:val="32183BEA"/>
    <w:rsid w:val="321E32A6"/>
    <w:rsid w:val="328941A8"/>
    <w:rsid w:val="32F776BB"/>
    <w:rsid w:val="32FC43FE"/>
    <w:rsid w:val="33060A40"/>
    <w:rsid w:val="330D14F4"/>
    <w:rsid w:val="33803099"/>
    <w:rsid w:val="33D73599"/>
    <w:rsid w:val="33EE0E5A"/>
    <w:rsid w:val="340011CA"/>
    <w:rsid w:val="343139E6"/>
    <w:rsid w:val="343559FF"/>
    <w:rsid w:val="347B05F0"/>
    <w:rsid w:val="34852DC3"/>
    <w:rsid w:val="34C82A2E"/>
    <w:rsid w:val="34F50C84"/>
    <w:rsid w:val="34FF39F2"/>
    <w:rsid w:val="35093D3E"/>
    <w:rsid w:val="350F6B9B"/>
    <w:rsid w:val="35110271"/>
    <w:rsid w:val="3524611E"/>
    <w:rsid w:val="3542127C"/>
    <w:rsid w:val="35585B2A"/>
    <w:rsid w:val="358923E3"/>
    <w:rsid w:val="35C07BAD"/>
    <w:rsid w:val="35C95665"/>
    <w:rsid w:val="35DF6268"/>
    <w:rsid w:val="362448B0"/>
    <w:rsid w:val="36254B75"/>
    <w:rsid w:val="362E50F5"/>
    <w:rsid w:val="36797A1C"/>
    <w:rsid w:val="36A600EA"/>
    <w:rsid w:val="3709267C"/>
    <w:rsid w:val="383E5BCF"/>
    <w:rsid w:val="384D7D67"/>
    <w:rsid w:val="389C39F3"/>
    <w:rsid w:val="38B87730"/>
    <w:rsid w:val="38BF68FD"/>
    <w:rsid w:val="392A7EA1"/>
    <w:rsid w:val="3966137C"/>
    <w:rsid w:val="399E4CE4"/>
    <w:rsid w:val="39B22740"/>
    <w:rsid w:val="39D70F45"/>
    <w:rsid w:val="39DC5E73"/>
    <w:rsid w:val="39ED18CA"/>
    <w:rsid w:val="3AEE630E"/>
    <w:rsid w:val="3B8C4D0F"/>
    <w:rsid w:val="3BC70AD4"/>
    <w:rsid w:val="3C337770"/>
    <w:rsid w:val="3C6A16AC"/>
    <w:rsid w:val="3C7E260A"/>
    <w:rsid w:val="3C8D5632"/>
    <w:rsid w:val="3CA70C7F"/>
    <w:rsid w:val="3CFD4B97"/>
    <w:rsid w:val="3D5170D4"/>
    <w:rsid w:val="3D517C35"/>
    <w:rsid w:val="3DE24196"/>
    <w:rsid w:val="3DEE5DB2"/>
    <w:rsid w:val="3E9566E0"/>
    <w:rsid w:val="3E9E078F"/>
    <w:rsid w:val="3EBF26D2"/>
    <w:rsid w:val="3ED418FB"/>
    <w:rsid w:val="3EDA38E1"/>
    <w:rsid w:val="3EDE58DA"/>
    <w:rsid w:val="3F17785C"/>
    <w:rsid w:val="3F2B3607"/>
    <w:rsid w:val="3F5C1A7B"/>
    <w:rsid w:val="3FA41BE2"/>
    <w:rsid w:val="3FB253B2"/>
    <w:rsid w:val="3FC25D3D"/>
    <w:rsid w:val="3FD37DEF"/>
    <w:rsid w:val="3FD47FFD"/>
    <w:rsid w:val="3FDC707C"/>
    <w:rsid w:val="3FE12176"/>
    <w:rsid w:val="3FEB08FA"/>
    <w:rsid w:val="402B050C"/>
    <w:rsid w:val="402D2192"/>
    <w:rsid w:val="40396CC7"/>
    <w:rsid w:val="40420D9A"/>
    <w:rsid w:val="40756DCD"/>
    <w:rsid w:val="407E71C9"/>
    <w:rsid w:val="408049DB"/>
    <w:rsid w:val="408A66C9"/>
    <w:rsid w:val="40AD2A24"/>
    <w:rsid w:val="40C41D51"/>
    <w:rsid w:val="40ED6824"/>
    <w:rsid w:val="40FA1AF2"/>
    <w:rsid w:val="416479AF"/>
    <w:rsid w:val="41720D49"/>
    <w:rsid w:val="41813F57"/>
    <w:rsid w:val="41D552F3"/>
    <w:rsid w:val="41D9473B"/>
    <w:rsid w:val="42435F94"/>
    <w:rsid w:val="426C7F65"/>
    <w:rsid w:val="426E6DCF"/>
    <w:rsid w:val="427806D8"/>
    <w:rsid w:val="427F7280"/>
    <w:rsid w:val="429607AA"/>
    <w:rsid w:val="43153BE5"/>
    <w:rsid w:val="432E0EA9"/>
    <w:rsid w:val="4369718D"/>
    <w:rsid w:val="44042DE8"/>
    <w:rsid w:val="440F1BCA"/>
    <w:rsid w:val="443355E5"/>
    <w:rsid w:val="445E20AD"/>
    <w:rsid w:val="44A37672"/>
    <w:rsid w:val="44E7163D"/>
    <w:rsid w:val="44EE7156"/>
    <w:rsid w:val="453F58B9"/>
    <w:rsid w:val="459F77CE"/>
    <w:rsid w:val="46CF19A4"/>
    <w:rsid w:val="46F133E4"/>
    <w:rsid w:val="4736167D"/>
    <w:rsid w:val="474E5F55"/>
    <w:rsid w:val="475825E4"/>
    <w:rsid w:val="478D078E"/>
    <w:rsid w:val="47911A73"/>
    <w:rsid w:val="47A7693C"/>
    <w:rsid w:val="47F149D1"/>
    <w:rsid w:val="4803515F"/>
    <w:rsid w:val="480B6ADD"/>
    <w:rsid w:val="485E414A"/>
    <w:rsid w:val="48B356F9"/>
    <w:rsid w:val="48F60DCC"/>
    <w:rsid w:val="490D0BB6"/>
    <w:rsid w:val="49136C02"/>
    <w:rsid w:val="491B2DD5"/>
    <w:rsid w:val="497540EE"/>
    <w:rsid w:val="497F3DD1"/>
    <w:rsid w:val="4994150A"/>
    <w:rsid w:val="499872A5"/>
    <w:rsid w:val="49C511E5"/>
    <w:rsid w:val="49CD4B1A"/>
    <w:rsid w:val="4A716B4E"/>
    <w:rsid w:val="4AB655AE"/>
    <w:rsid w:val="4AE77F2B"/>
    <w:rsid w:val="4B10093A"/>
    <w:rsid w:val="4B213CC9"/>
    <w:rsid w:val="4B2F3E32"/>
    <w:rsid w:val="4B67075D"/>
    <w:rsid w:val="4B6E1519"/>
    <w:rsid w:val="4B7E442E"/>
    <w:rsid w:val="4B875AEC"/>
    <w:rsid w:val="4B8A35A1"/>
    <w:rsid w:val="4B951606"/>
    <w:rsid w:val="4BB1169A"/>
    <w:rsid w:val="4BB82733"/>
    <w:rsid w:val="4BC029B4"/>
    <w:rsid w:val="4C0A3DAA"/>
    <w:rsid w:val="4C786214"/>
    <w:rsid w:val="4CB007AF"/>
    <w:rsid w:val="4CC43DD1"/>
    <w:rsid w:val="4CCA2DC6"/>
    <w:rsid w:val="4D1C0A22"/>
    <w:rsid w:val="4D27269C"/>
    <w:rsid w:val="4D5434F0"/>
    <w:rsid w:val="4E1D2ED7"/>
    <w:rsid w:val="4E7A7E28"/>
    <w:rsid w:val="4E912CFD"/>
    <w:rsid w:val="4ED90836"/>
    <w:rsid w:val="4EDA3272"/>
    <w:rsid w:val="4F047C54"/>
    <w:rsid w:val="4F1475B9"/>
    <w:rsid w:val="4F1B2899"/>
    <w:rsid w:val="4F4B164A"/>
    <w:rsid w:val="4F8D6047"/>
    <w:rsid w:val="4FD43EBF"/>
    <w:rsid w:val="50164153"/>
    <w:rsid w:val="501719F8"/>
    <w:rsid w:val="502B588D"/>
    <w:rsid w:val="5097465D"/>
    <w:rsid w:val="50B67503"/>
    <w:rsid w:val="50E5274C"/>
    <w:rsid w:val="50FE2245"/>
    <w:rsid w:val="51295760"/>
    <w:rsid w:val="51C33381"/>
    <w:rsid w:val="51E66E24"/>
    <w:rsid w:val="51F7021F"/>
    <w:rsid w:val="52076DA0"/>
    <w:rsid w:val="52216954"/>
    <w:rsid w:val="529D3F1C"/>
    <w:rsid w:val="529D5A33"/>
    <w:rsid w:val="52BE1940"/>
    <w:rsid w:val="52C07EA7"/>
    <w:rsid w:val="52CD49B9"/>
    <w:rsid w:val="52E47DA5"/>
    <w:rsid w:val="52E8640D"/>
    <w:rsid w:val="53837934"/>
    <w:rsid w:val="53BC205E"/>
    <w:rsid w:val="53CE4388"/>
    <w:rsid w:val="53CF1202"/>
    <w:rsid w:val="53F56C3D"/>
    <w:rsid w:val="53FD14F1"/>
    <w:rsid w:val="54054653"/>
    <w:rsid w:val="54343583"/>
    <w:rsid w:val="543B748C"/>
    <w:rsid w:val="547D69FF"/>
    <w:rsid w:val="54863583"/>
    <w:rsid w:val="54D51683"/>
    <w:rsid w:val="54D6220A"/>
    <w:rsid w:val="54E163AE"/>
    <w:rsid w:val="54FE7824"/>
    <w:rsid w:val="552A06BA"/>
    <w:rsid w:val="55420F70"/>
    <w:rsid w:val="55600D79"/>
    <w:rsid w:val="556458D3"/>
    <w:rsid w:val="55A037BE"/>
    <w:rsid w:val="563318BA"/>
    <w:rsid w:val="5697455C"/>
    <w:rsid w:val="56BB7C62"/>
    <w:rsid w:val="56BF4F43"/>
    <w:rsid w:val="56EA6505"/>
    <w:rsid w:val="572C20C8"/>
    <w:rsid w:val="57563F5C"/>
    <w:rsid w:val="57630A63"/>
    <w:rsid w:val="58B33C97"/>
    <w:rsid w:val="58C827A0"/>
    <w:rsid w:val="58F051BD"/>
    <w:rsid w:val="597D0375"/>
    <w:rsid w:val="598E3270"/>
    <w:rsid w:val="59960073"/>
    <w:rsid w:val="5A6A4A60"/>
    <w:rsid w:val="5A8B3A66"/>
    <w:rsid w:val="5A9E7B7A"/>
    <w:rsid w:val="5A9F770B"/>
    <w:rsid w:val="5AAD2FF5"/>
    <w:rsid w:val="5AD42571"/>
    <w:rsid w:val="5B040BDD"/>
    <w:rsid w:val="5B0531FB"/>
    <w:rsid w:val="5B796B23"/>
    <w:rsid w:val="5B9250BC"/>
    <w:rsid w:val="5C00412D"/>
    <w:rsid w:val="5C280C54"/>
    <w:rsid w:val="5C2D5A29"/>
    <w:rsid w:val="5C8505C1"/>
    <w:rsid w:val="5CC109E3"/>
    <w:rsid w:val="5CD10C05"/>
    <w:rsid w:val="5D035571"/>
    <w:rsid w:val="5D2911F1"/>
    <w:rsid w:val="5D5267F4"/>
    <w:rsid w:val="5D5756E0"/>
    <w:rsid w:val="5D691300"/>
    <w:rsid w:val="5E2E3B69"/>
    <w:rsid w:val="5E5633CA"/>
    <w:rsid w:val="5E952421"/>
    <w:rsid w:val="5E952665"/>
    <w:rsid w:val="5EF2732B"/>
    <w:rsid w:val="5F34310A"/>
    <w:rsid w:val="5FAC5D1F"/>
    <w:rsid w:val="5FB7234F"/>
    <w:rsid w:val="5FE6159C"/>
    <w:rsid w:val="600B0470"/>
    <w:rsid w:val="60401481"/>
    <w:rsid w:val="60A05F13"/>
    <w:rsid w:val="60CE1798"/>
    <w:rsid w:val="61116A0B"/>
    <w:rsid w:val="612C26D5"/>
    <w:rsid w:val="616D75AB"/>
    <w:rsid w:val="61E7315F"/>
    <w:rsid w:val="61EB52B1"/>
    <w:rsid w:val="62317BB8"/>
    <w:rsid w:val="629B29BF"/>
    <w:rsid w:val="62B8131B"/>
    <w:rsid w:val="62EE64BE"/>
    <w:rsid w:val="63B561CF"/>
    <w:rsid w:val="63F41D25"/>
    <w:rsid w:val="64496C1B"/>
    <w:rsid w:val="648D0B0B"/>
    <w:rsid w:val="649D33BA"/>
    <w:rsid w:val="64B97814"/>
    <w:rsid w:val="64DA3EA0"/>
    <w:rsid w:val="64F73F57"/>
    <w:rsid w:val="64FB3FE9"/>
    <w:rsid w:val="6542685D"/>
    <w:rsid w:val="658E2F0D"/>
    <w:rsid w:val="65924F86"/>
    <w:rsid w:val="65E72075"/>
    <w:rsid w:val="6654525C"/>
    <w:rsid w:val="670C6E9A"/>
    <w:rsid w:val="67713EC8"/>
    <w:rsid w:val="67BC5A58"/>
    <w:rsid w:val="67C051AE"/>
    <w:rsid w:val="67C70E7B"/>
    <w:rsid w:val="680844A5"/>
    <w:rsid w:val="680C412F"/>
    <w:rsid w:val="681266A7"/>
    <w:rsid w:val="685B6C0A"/>
    <w:rsid w:val="68CA0E80"/>
    <w:rsid w:val="68DC372F"/>
    <w:rsid w:val="6956141E"/>
    <w:rsid w:val="698E449F"/>
    <w:rsid w:val="6A0A5E72"/>
    <w:rsid w:val="6A3825B9"/>
    <w:rsid w:val="6AA71517"/>
    <w:rsid w:val="6B944836"/>
    <w:rsid w:val="6C0B303A"/>
    <w:rsid w:val="6C3F7831"/>
    <w:rsid w:val="6C6C5921"/>
    <w:rsid w:val="6CF601B2"/>
    <w:rsid w:val="6D163132"/>
    <w:rsid w:val="6D552FE0"/>
    <w:rsid w:val="6E0970E2"/>
    <w:rsid w:val="6E3C60DE"/>
    <w:rsid w:val="6E5F492C"/>
    <w:rsid w:val="6E64401C"/>
    <w:rsid w:val="6E800D86"/>
    <w:rsid w:val="6E967837"/>
    <w:rsid w:val="6EF10031"/>
    <w:rsid w:val="6F070289"/>
    <w:rsid w:val="6F6B69DA"/>
    <w:rsid w:val="6F8969A5"/>
    <w:rsid w:val="6F8C3656"/>
    <w:rsid w:val="6F932428"/>
    <w:rsid w:val="6F9D11EC"/>
    <w:rsid w:val="6FBA5B8F"/>
    <w:rsid w:val="7043596D"/>
    <w:rsid w:val="706400A3"/>
    <w:rsid w:val="707A4C1E"/>
    <w:rsid w:val="709723B6"/>
    <w:rsid w:val="70A14702"/>
    <w:rsid w:val="70B97241"/>
    <w:rsid w:val="7109091E"/>
    <w:rsid w:val="71457631"/>
    <w:rsid w:val="718B551C"/>
    <w:rsid w:val="71FD3516"/>
    <w:rsid w:val="728E1E30"/>
    <w:rsid w:val="72C776DE"/>
    <w:rsid w:val="73080117"/>
    <w:rsid w:val="73106042"/>
    <w:rsid w:val="737B02FA"/>
    <w:rsid w:val="73D310F5"/>
    <w:rsid w:val="73F77D55"/>
    <w:rsid w:val="74163140"/>
    <w:rsid w:val="74271B61"/>
    <w:rsid w:val="74450C00"/>
    <w:rsid w:val="745354F7"/>
    <w:rsid w:val="74DB1473"/>
    <w:rsid w:val="74FA62BF"/>
    <w:rsid w:val="75061E49"/>
    <w:rsid w:val="750D6AA1"/>
    <w:rsid w:val="75196518"/>
    <w:rsid w:val="751E389C"/>
    <w:rsid w:val="752D5E8F"/>
    <w:rsid w:val="7565033B"/>
    <w:rsid w:val="75795B74"/>
    <w:rsid w:val="75D93470"/>
    <w:rsid w:val="76042ADB"/>
    <w:rsid w:val="760E3E18"/>
    <w:rsid w:val="76286E5E"/>
    <w:rsid w:val="76431861"/>
    <w:rsid w:val="7655016F"/>
    <w:rsid w:val="76AD7450"/>
    <w:rsid w:val="76C71630"/>
    <w:rsid w:val="76CD31C8"/>
    <w:rsid w:val="772C00F8"/>
    <w:rsid w:val="77354E9E"/>
    <w:rsid w:val="77741D6B"/>
    <w:rsid w:val="77D702E0"/>
    <w:rsid w:val="77E53FEE"/>
    <w:rsid w:val="77FB0A28"/>
    <w:rsid w:val="788C0E37"/>
    <w:rsid w:val="79452DC4"/>
    <w:rsid w:val="7A0D0E1B"/>
    <w:rsid w:val="7A141308"/>
    <w:rsid w:val="7A2C7598"/>
    <w:rsid w:val="7A6C6BF6"/>
    <w:rsid w:val="7A7441B7"/>
    <w:rsid w:val="7A7B2AC5"/>
    <w:rsid w:val="7A7D20AF"/>
    <w:rsid w:val="7ABE145D"/>
    <w:rsid w:val="7AE4199C"/>
    <w:rsid w:val="7AF32A1D"/>
    <w:rsid w:val="7B1A5276"/>
    <w:rsid w:val="7CB15B84"/>
    <w:rsid w:val="7CF3703F"/>
    <w:rsid w:val="7D4D5281"/>
    <w:rsid w:val="7D876740"/>
    <w:rsid w:val="7D981B1A"/>
    <w:rsid w:val="7DA456D5"/>
    <w:rsid w:val="7DA96D82"/>
    <w:rsid w:val="7E191541"/>
    <w:rsid w:val="7F191754"/>
    <w:rsid w:val="7F643726"/>
    <w:rsid w:val="7F8432A9"/>
    <w:rsid w:val="7F870A0B"/>
    <w:rsid w:val="7FA85A1A"/>
    <w:rsid w:val="7FB14EB6"/>
    <w:rsid w:val="7FC74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A1DB8F7"/>
  <w15:docId w15:val="{40EC9F4A-A27A-414D-823F-9012F6FF1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aa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Hyperlink"/>
    <w:basedOn w:val="a0"/>
    <w:uiPriority w:val="99"/>
    <w:unhideWhenUsed/>
    <w:rPr>
      <w:color w:val="0000FF"/>
      <w:u w:val="single"/>
    </w:rPr>
  </w:style>
  <w:style w:type="paragraph" w:customStyle="1" w:styleId="1">
    <w:name w:val="书目1"/>
    <w:basedOn w:val="a"/>
    <w:next w:val="a"/>
    <w:uiPriority w:val="37"/>
    <w:unhideWhenUsed/>
    <w:qFormat/>
    <w:pPr>
      <w:tabs>
        <w:tab w:val="left" w:pos="384"/>
      </w:tabs>
      <w:spacing w:after="240"/>
      <w:ind w:left="384" w:hanging="384"/>
    </w:pPr>
  </w:style>
  <w:style w:type="character" w:customStyle="1" w:styleId="a9">
    <w:name w:val="副标题 字符"/>
    <w:basedOn w:val="a0"/>
    <w:link w:val="a8"/>
    <w:uiPriority w:val="11"/>
    <w:qFormat/>
    <w:rPr>
      <w:b/>
      <w:bCs/>
      <w:kern w:val="28"/>
      <w:sz w:val="32"/>
      <w:szCs w:val="32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styleId="ac">
    <w:name w:val="List Paragraph"/>
    <w:basedOn w:val="a"/>
    <w:uiPriority w:val="34"/>
    <w:qFormat/>
    <w:pPr>
      <w:ind w:firstLineChars="200" w:firstLine="420"/>
    </w:p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e">
    <w:name w:val="Bibliography"/>
    <w:basedOn w:val="a"/>
    <w:next w:val="a"/>
    <w:uiPriority w:val="37"/>
    <w:unhideWhenUsed/>
    <w:rsid w:val="003B05E8"/>
    <w:pPr>
      <w:tabs>
        <w:tab w:val="left" w:pos="384"/>
      </w:tabs>
      <w:spacing w:after="240"/>
      <w:ind w:left="384" w:hanging="384"/>
    </w:pPr>
  </w:style>
  <w:style w:type="character" w:styleId="af">
    <w:name w:val="Unresolved Mention"/>
    <w:basedOn w:val="a0"/>
    <w:uiPriority w:val="99"/>
    <w:semiHidden/>
    <w:unhideWhenUsed/>
    <w:rsid w:val="00C02E8E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3C2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B3777B1-6CDF-4FBD-9230-3B493EC32F0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 Ruyuan</dc:creator>
  <cp:lastModifiedBy>He Ruyuan</cp:lastModifiedBy>
  <cp:revision>4</cp:revision>
  <dcterms:created xsi:type="dcterms:W3CDTF">2021-06-16T12:01:00Z</dcterms:created>
  <dcterms:modified xsi:type="dcterms:W3CDTF">2021-06-16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ZcPgpe25"/&gt;&lt;style id="http://www.zotero.org/styles/cell-death-and-disease" hasBibliography="1" bibliographyStyleHasBeenSet="1"/&gt;&lt;prefs&gt;&lt;pref name="fieldType" value="Field"/&gt;&lt;/prefs&gt;&lt;/data&gt;</vt:lpwstr>
  </property>
  <property fmtid="{D5CDD505-2E9C-101B-9397-08002B2CF9AE}" pid="3" name="KSOProductBuildVer">
    <vt:lpwstr>2052-11.1.0.10495</vt:lpwstr>
  </property>
  <property fmtid="{D5CDD505-2E9C-101B-9397-08002B2CF9AE}" pid="4" name="ICV">
    <vt:lpwstr>B91E4BA2A91D4DDEAE77CBB0ED18AEC3</vt:lpwstr>
  </property>
</Properties>
</file>